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nts/font3.odttf" ContentType="application/vnd.openxmlformats-officedocument.obfuscatedFont"/>
  <Override PartName="/word/fonts/font4.odttf" ContentType="application/vnd.openxmlformats-officedocument.obfuscatedFont"/>
  <Override PartName="/word/fonts/font5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1DAD5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bookmarkStart w:id="0" w:name="OLE_LINK43"/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Supplementary f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igur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 legend</w:t>
      </w:r>
    </w:p>
    <w:p w14:paraId="5F4AD55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jc w:val="both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(A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Immunofluorescenc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nd immunohistochemical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staining showed the expression of </w:t>
      </w:r>
      <w:r>
        <w:rPr>
          <w:rFonts w:hint="default" w:ascii="Times New Roman" w:hAnsi="Times New Roman" w:eastAsia="ITCGaramondStd-Bk" w:cs="Times New Roman"/>
          <w:i w:val="0"/>
          <w:iCs w:val="0"/>
          <w:color w:val="auto"/>
          <w:kern w:val="0"/>
          <w:sz w:val="24"/>
          <w:szCs w:val="24"/>
          <w:highlight w:val="none"/>
          <w:lang w:val="en-US" w:eastAsia="zh-CN" w:bidi="ar"/>
        </w:rPr>
        <w:t>A</w:t>
      </w:r>
      <w:r>
        <w:rPr>
          <w:rFonts w:hint="eastAsia" w:ascii="Times New Roman" w:hAnsi="Times New Roman" w:eastAsia="ITCGaramondStd-Bk" w:cs="Times New Roman"/>
          <w:i w:val="0"/>
          <w:iCs w:val="0"/>
          <w:color w:val="auto"/>
          <w:kern w:val="0"/>
          <w:sz w:val="24"/>
          <w:szCs w:val="24"/>
          <w:highlight w:val="none"/>
          <w:lang w:val="en-US" w:eastAsia="zh-CN" w:bidi="ar"/>
        </w:rPr>
        <w:t>QP</w:t>
      </w:r>
      <w:r>
        <w:rPr>
          <w:rFonts w:hint="default" w:ascii="Times New Roman" w:hAnsi="Times New Roman" w:eastAsia="ITCGaramondStd-Bk" w:cs="Times New Roman"/>
          <w:i w:val="0"/>
          <w:iCs w:val="0"/>
          <w:color w:val="auto"/>
          <w:kern w:val="0"/>
          <w:sz w:val="24"/>
          <w:szCs w:val="24"/>
          <w:highlight w:val="none"/>
          <w:lang w:val="en-US" w:eastAsia="zh-CN" w:bidi="ar"/>
        </w:rPr>
        <w:t>5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in </w:t>
      </w:r>
      <w:r>
        <w:rPr>
          <w:rFonts w:hint="eastAsia" w:ascii="Times New Roman" w:hAnsi="Times New Roman" w:eastAsia="汉仪正圆 55简" w:cs="Times New Roman"/>
          <w:color w:val="auto"/>
          <w:sz w:val="24"/>
          <w:szCs w:val="24"/>
          <w:highlight w:val="none"/>
          <w:lang w:val="en-US" w:eastAsia="zh-CN"/>
        </w:rPr>
        <w:t>normal liver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nd Paracancerous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tissue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from human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red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green,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A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QP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5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; blue, DAPI)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Scale bar: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0μm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</w:p>
    <w:p w14:paraId="55CA00E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 w14:paraId="1A18D49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upplementary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A)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Heatmap of target genes between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>Aqp5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  <w:highlight w:val="none"/>
          <w:vertAlign w:val="superscript"/>
          <w:lang w:val="en-US" w:eastAsia="zh-CN"/>
        </w:rPr>
        <w:t>+/+</w:t>
      </w:r>
      <w:r>
        <w:rPr>
          <w:rFonts w:hint="default" w:ascii="Times New Roman" w:hAnsi="Times New Roman" w:eastAsia="AdvOT7fe89a09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nd </w:t>
      </w:r>
      <w: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  <w:t>Aqp5</w:t>
      </w:r>
      <w:r>
        <w:rPr>
          <w:rFonts w:ascii="Times New Roman" w:hAnsi="Times New Roman"/>
          <w:i/>
          <w:iCs/>
          <w:color w:val="auto"/>
          <w:sz w:val="24"/>
          <w:szCs w:val="24"/>
          <w:highlight w:val="none"/>
          <w:vertAlign w:val="superscript"/>
        </w:rPr>
        <w:t>−/−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AdvOT7fe89a09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mice 72h after PH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screened by RNA-sequencing.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B)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Survival of 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>Aqp5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  <w:highlight w:val="none"/>
          <w:vertAlign w:val="superscript"/>
          <w:lang w:val="en-US" w:eastAsia="zh-CN"/>
        </w:rPr>
        <w:t>+/+</w:t>
      </w:r>
      <w:r>
        <w:rPr>
          <w:rFonts w:hint="default" w:ascii="Times New Roman" w:hAnsi="Times New Roman" w:eastAsia="AdvOT7fe89a09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nd </w:t>
      </w:r>
      <w: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  <w:t>Aqp5</w:t>
      </w:r>
      <w:r>
        <w:rPr>
          <w:rFonts w:ascii="Times New Roman" w:hAnsi="Times New Roman"/>
          <w:i/>
          <w:iCs/>
          <w:color w:val="auto"/>
          <w:sz w:val="24"/>
          <w:szCs w:val="24"/>
          <w:highlight w:val="none"/>
          <w:vertAlign w:val="superscript"/>
        </w:rPr>
        <w:t>−/−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AdvOT7fe89a09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mic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(n =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15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/group) after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7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% PH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x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Liver to body weight ratio of 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  <w:highlight w:val="none"/>
          <w:lang w:val="en-US" w:eastAsia="zh-CN"/>
        </w:rPr>
        <w:t>Aqp5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4"/>
          <w:szCs w:val="24"/>
          <w:highlight w:val="none"/>
          <w:vertAlign w:val="superscript"/>
          <w:lang w:val="en-US" w:eastAsia="zh-CN"/>
        </w:rPr>
        <w:t>+/+</w:t>
      </w:r>
      <w:r>
        <w:rPr>
          <w:rFonts w:hint="default" w:ascii="Times New Roman" w:hAnsi="Times New Roman" w:eastAsia="AdvOT7fe89a09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nd </w:t>
      </w:r>
      <w: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  <w:t>Aqp5</w:t>
      </w:r>
      <w:r>
        <w:rPr>
          <w:rFonts w:ascii="Times New Roman" w:hAnsi="Times New Roman"/>
          <w:i/>
          <w:iCs/>
          <w:color w:val="auto"/>
          <w:sz w:val="24"/>
          <w:szCs w:val="24"/>
          <w:highlight w:val="none"/>
          <w:vertAlign w:val="superscript"/>
        </w:rPr>
        <w:t>−/−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AdvOT7fe89a09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mic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t indicated time points after 70% PH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x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(n = 12/group)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Statistic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wer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calculated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b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using Two-way ANOVA with Sidak’s multiple comparison test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For a 2-way ANOVA comparing time points (0, 1, 7, 14 days) and genotype (wild-type vs. knockout) for their effect on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Liver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/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body weight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: Time : 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F (3, 24) = 1344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p &lt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00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; Genotype : 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F (1, 24) = 66.36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p &lt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00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; Interaction (Time × Genotype) : 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F (3, 24) = 3.982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p &lt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00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)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mRNA expression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yp4a12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Cyp4a12b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t </w:t>
      </w:r>
      <w:r>
        <w:rPr>
          <w:rFonts w:hint="default" w:ascii="Times New Roman" w:hAnsi="Times New Roman" w:eastAsia="AdvOT7fe89a09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72h</w:t>
      </w:r>
      <w:r>
        <w:rPr>
          <w:rFonts w:hint="default" w:ascii="Times New Roman" w:hAnsi="Times New Roman" w:eastAsia="STIXTwoText-Bold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AdvOT7fe89a09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after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PHx wa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determined by qPCR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Statistic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wer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calculated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by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using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o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-way ANOVA with Sidak’s multiple comparison test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yp4a12a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esults showed that the overall difference is significant, with 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F (3, 8) = 53.13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p &lt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00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yp4a12b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esults showed that the overall difference is significant, with 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F (3, 8) = 49.77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p &lt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00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)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mRNA expression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PT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1α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n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CPT2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t </w:t>
      </w:r>
      <w:r>
        <w:rPr>
          <w:rFonts w:hint="default" w:ascii="Times New Roman" w:hAnsi="Times New Roman" w:eastAsia="AdvOT7fe89a09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72h</w:t>
      </w:r>
      <w:r>
        <w:rPr>
          <w:rFonts w:hint="default" w:ascii="Times New Roman" w:hAnsi="Times New Roman" w:eastAsia="STIXTwoText-Bold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AdvOT7fe89a09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after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PHx wa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determined by qPCR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Statistics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were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calculated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by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using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o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-way ANOVA with Sidak’s multiple comparison test.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PT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1α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esults showed that the overall difference is significant, with 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F (3, 8) = 117.6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p &lt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00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PT2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esults showed that the overall difference is significant, with 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F (3, 8) = 55.16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p &lt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00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eastAsia="宋体" w:cstheme="minorBidi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(F) 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Western blotting showed the expression level of </w:t>
      </w:r>
      <w:r>
        <w:rPr>
          <w:rFonts w:hint="default" w:ascii="Times New Roman" w:hAnsi="Times New Roman" w:eastAsia="ITCGaramondStd-Bk" w:cs="Times New Roman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Aqp5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, PPAR-α, ACSL1 and β-actin in primary hepatocyte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fter </w:t>
      </w:r>
      <w:r>
        <w:rPr>
          <w:rFonts w:hint="eastAsia" w:ascii="Times New Roman" w:hAnsi="Times New Roman" w:eastAsia="ITCGaramondStd-Bk" w:cs="Times New Roman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Aqp5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overexpression of lentivirus treatment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ITCGaramondStd-Bk" w:cs="Times New Roman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Aqp5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, PPAR-α, ACSL1 and β-actin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expression was quantified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(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=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3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An unpaired two-tailed Student t-test was employed to determine the differences between the two groups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) 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Western blotting showed the expression level of </w:t>
      </w:r>
      <w:r>
        <w:rPr>
          <w:rFonts w:hint="default" w:ascii="Times New Roman" w:hAnsi="Times New Roman" w:eastAsia="ITCGaramondStd-Bk" w:cs="Times New Roman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Aqp5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, PPAR-α, ACSL1 and β-actin in primary hepatocyte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after the </w:t>
      </w:r>
      <w:r>
        <w:rPr>
          <w:rFonts w:hint="eastAsia" w:ascii="Times New Roman" w:hAnsi="Times New Roman" w:eastAsia="ITCGaramondStd-Bk" w:cs="Times New Roman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Aqp5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knockdown lentivirus treatment.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ITCGaramondStd-Bk" w:cs="Times New Roman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Aqp5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, PPAR-α, ACSL1 and β-actin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expression was quantified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(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=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3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An unpaired two-tailed Student t-test was employed to determine the differences between the two groups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Data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wer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shown as mean ± 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. 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</w:p>
    <w:p w14:paraId="5DB88C8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79C51816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jc w:val="both"/>
        <w:textAlignment w:val="auto"/>
        <w:rPr>
          <w:rFonts w:hint="eastAsia" w:ascii="Times New Roman" w:hAnsi="Times New Roman" w:eastAsia="宋体"/>
          <w:color w:val="auto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3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) ROS in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汉仪正圆 55简" w:cs="Times New Roman"/>
          <w:color w:val="auto"/>
          <w:sz w:val="24"/>
          <w:szCs w:val="24"/>
          <w:highlight w:val="none"/>
        </w:rPr>
        <w:t>rimary hepatocyte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after the </w:t>
      </w:r>
      <w:r>
        <w:rPr>
          <w:rFonts w:hint="eastAsia" w:ascii="Times New Roman" w:hAnsi="Times New Roman" w:eastAsia="ITCGaramondStd-Bk" w:cs="Times New Roman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Aqp5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knockdown lentivirus and NAC treatment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)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ROS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staining intensity analyzed by ImageJ software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Statistics were calculated by using a One-way ANOVA with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Sidak’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multiple comparisons. The results showed that the overall difference is significant, with 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F (2, 15) = 129.9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p &lt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00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)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ROS in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汉仪正圆 55简" w:cs="Times New Roman"/>
          <w:color w:val="auto"/>
          <w:sz w:val="24"/>
          <w:szCs w:val="24"/>
          <w:highlight w:val="none"/>
        </w:rPr>
        <w:t>rimary hepatocyte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after the </w:t>
      </w:r>
      <w:r>
        <w:rPr>
          <w:rFonts w:hint="eastAsia" w:ascii="Times New Roman" w:hAnsi="Times New Roman" w:eastAsia="ITCGaramondStd-Bk" w:cs="Times New Roman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Aqp5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knockdown lentivirus and WY14647 treatment.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)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ROS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staining intensity analyzed by ImageJ software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Statistics were calculated by using a One-way ANOVA with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Sidak’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multiple comparisons. The results showed that the overall difference is significant, with 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F (2, 12) = 105.6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p &lt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00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H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O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staining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in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汉仪正圆 55简" w:cs="Times New Roman"/>
          <w:color w:val="auto"/>
          <w:sz w:val="24"/>
          <w:szCs w:val="24"/>
          <w:highlight w:val="none"/>
        </w:rPr>
        <w:t>rimary hepatocytes</w:t>
      </w:r>
      <w:r>
        <w:rPr>
          <w:rFonts w:hint="default" w:ascii="Times New Roman" w:hAnsi="Times New Roman" w:cs="Times New Roman" w:eastAsiaTheme="minorEastAsia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i w:val="0"/>
          <w:iCs w:val="0"/>
          <w:color w:val="auto"/>
          <w:sz w:val="24"/>
          <w:szCs w:val="24"/>
          <w:highlight w:val="none"/>
          <w:lang w:val="en-US" w:eastAsia="zh-CN"/>
        </w:rPr>
        <w:t>after H</w:t>
      </w:r>
      <w:r>
        <w:rPr>
          <w:rFonts w:hint="eastAsia" w:ascii="Times New Roman" w:hAnsi="Times New Roman" w:cs="Times New Roman" w:eastAsiaTheme="minorEastAsia"/>
          <w:i w:val="0"/>
          <w:iCs w:val="0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i w:val="0"/>
          <w:iCs w:val="0"/>
          <w:color w:val="auto"/>
          <w:sz w:val="24"/>
          <w:szCs w:val="24"/>
          <w:highlight w:val="none"/>
          <w:lang w:val="en-US" w:eastAsia="zh-CN"/>
        </w:rPr>
        <w:t>O</w:t>
      </w:r>
      <w:r>
        <w:rPr>
          <w:rFonts w:hint="eastAsia" w:ascii="Times New Roman" w:hAnsi="Times New Roman" w:cs="Times New Roman" w:eastAsiaTheme="minorEastAsia"/>
          <w:i w:val="0"/>
          <w:iCs w:val="0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Incubation and A</w:t>
      </w:r>
      <w:bookmarkStart w:id="2" w:name="_GoBack"/>
      <w:bookmarkEnd w:id="2"/>
      <w:r>
        <w:rPr>
          <w:rFonts w:hint="eastAsia" w:ascii="Times New Roman" w:hAnsi="Times New Roman" w:cs="Times New Roman" w:eastAsiaTheme="minorEastAsia"/>
          <w:i w:val="0"/>
          <w:iCs w:val="0"/>
          <w:color w:val="auto"/>
          <w:sz w:val="24"/>
          <w:szCs w:val="24"/>
          <w:highlight w:val="none"/>
          <w:lang w:val="en-US" w:eastAsia="zh-CN"/>
        </w:rPr>
        <w:t>Z treatment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)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H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O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staining intensity analyzed by ImageJ softwar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An unpaired two-tailed Student t-test was employed to determine the differences between the two groups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H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O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staining</w:t>
      </w:r>
      <w:r>
        <w:rPr>
          <w:rFonts w:hint="eastAsia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in</w:t>
      </w:r>
      <w:r>
        <w:rPr>
          <w:rFonts w:hint="default" w:ascii="Times New Roman" w:hAnsi="Times New Roman" w:eastAsia="ITCGaramondStd-Bk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汉仪正圆 55简" w:cs="Times New Roman"/>
          <w:color w:val="auto"/>
          <w:sz w:val="24"/>
          <w:szCs w:val="24"/>
          <w:highlight w:val="none"/>
        </w:rPr>
        <w:t>rimary hepatocytes</w:t>
      </w:r>
      <w:r>
        <w:rPr>
          <w:rFonts w:hint="default" w:ascii="Times New Roman" w:hAnsi="Times New Roman" w:cs="Times New Roman" w:eastAsiaTheme="minorEastAsia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i w:val="0"/>
          <w:iCs w:val="0"/>
          <w:color w:val="auto"/>
          <w:sz w:val="24"/>
          <w:szCs w:val="24"/>
          <w:highlight w:val="none"/>
          <w:lang w:val="en-US" w:eastAsia="zh-CN"/>
        </w:rPr>
        <w:t>after serum deprivation and AZ treatment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)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H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O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staining intensity analyzed by ImageJ softwar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An unpaired two-tailed Student t-test was employed to determine the differences between the two groups. </w:t>
      </w:r>
      <w:bookmarkStart w:id="1" w:name="OLE_LINK6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Data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wer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shown as mean ±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SD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</w:t>
      </w:r>
      <w:bookmarkEnd w:id="1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 Scale bar: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)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 xml:space="preserve"> 2</w:t>
      </w:r>
      <w:r>
        <w:rPr>
          <w:rFonts w:hint="eastAsia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μm.</w:t>
      </w:r>
      <w:r>
        <w:rPr>
          <w:rFonts w:hint="eastAsia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)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10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μm.</w:t>
      </w:r>
    </w:p>
    <w:p w14:paraId="0D511D7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26" w:lineRule="atLeast"/>
        <w:jc w:val="both"/>
        <w:textAlignment w:val="auto"/>
        <w:rPr>
          <w:rFonts w:hint="eastAsia" w:ascii="Times New Roman" w:hAnsi="Times New Roman" w:eastAsia="宋体"/>
          <w:color w:val="auto"/>
          <w:sz w:val="24"/>
          <w:szCs w:val="24"/>
          <w:highlight w:val="none"/>
          <w:lang w:eastAsia="zh-CN"/>
        </w:rPr>
      </w:pPr>
    </w:p>
    <w:p w14:paraId="3875A27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6" w:lineRule="atLeast"/>
        <w:textAlignment w:val="auto"/>
      </w:pPr>
    </w:p>
    <w:p w14:paraId="30E6799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6" w:lineRule="atLeast"/>
        <w:textAlignment w:val="auto"/>
      </w:pPr>
    </w:p>
    <w:p w14:paraId="38DC3E4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6" w:after="156" w:line="26" w:lineRule="atLeast"/>
        <w:textAlignment w:val="auto"/>
        <w:rPr>
          <w:rFonts w:hint="default" w:ascii="Times New Roman" w:hAnsi="Times New Roman" w:eastAsia="汉仪正圆 55简" w:cs="Times New Roman"/>
          <w:color w:val="auto"/>
          <w:sz w:val="24"/>
          <w:szCs w:val="24"/>
          <w:lang w:eastAsia="zh-CN"/>
        </w:rPr>
      </w:pPr>
    </w:p>
    <w:p w14:paraId="08171E55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  <w:embedRegular r:id="rId1" w:fontKey="{82BE2604-1BA5-40FC-B704-0B6994A96126}"/>
  </w:font>
  <w:font w:name="ITCGaramondStd-B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  <w:embedRegular r:id="rId2" w:fontKey="{1D6293F4-F472-4EB4-A2BC-337A0C2E96A3}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汉仪正圆 55简">
    <w:panose1 w:val="00020600040101010101"/>
    <w:charset w:val="86"/>
    <w:family w:val="auto"/>
    <w:pitch w:val="default"/>
    <w:sig w:usb0="A00002BF" w:usb1="0ACF7CFA" w:usb2="00000016" w:usb3="00000000" w:csb0="0004009F" w:csb1="00000000"/>
    <w:embedRegular r:id="rId3" w:fontKey="{4C604655-4614-4E80-BAF4-B74F10D3A977}"/>
  </w:font>
  <w:font w:name="AdvOT7fe89a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  <w:embedRegular r:id="rId4" w:fontKey="{45DC6C8A-AA81-4211-B750-406CFC8F9FFF}"/>
  </w:font>
  <w:font w:name="STIXTwoText-Bold">
    <w:altName w:val="Calibri"/>
    <w:panose1 w:val="00000000000000000000"/>
    <w:charset w:val="00"/>
    <w:family w:val="auto"/>
    <w:pitch w:val="default"/>
    <w:sig w:usb0="00000000" w:usb1="00000000" w:usb2="00000000" w:usb3="00000000" w:csb0="00040001" w:csb1="00000000"/>
    <w:embedRegular r:id="rId5" w:fontKey="{8AA70455-F54A-47FE-93CA-ADA7B917E138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FmNjcwMWY3ZjFjYjljNWQ4OTdkMzdlZjU2MDM0MWYifQ=="/>
  </w:docVars>
  <w:rsids>
    <w:rsidRoot w:val="4CCE53EA"/>
    <w:rsid w:val="00EA233A"/>
    <w:rsid w:val="01695955"/>
    <w:rsid w:val="017B3FF0"/>
    <w:rsid w:val="051E0804"/>
    <w:rsid w:val="056106F1"/>
    <w:rsid w:val="0653338F"/>
    <w:rsid w:val="06CB676A"/>
    <w:rsid w:val="07926EFD"/>
    <w:rsid w:val="07B81938"/>
    <w:rsid w:val="085E53BC"/>
    <w:rsid w:val="08BA6A96"/>
    <w:rsid w:val="0ABA0FCF"/>
    <w:rsid w:val="0CB33F28"/>
    <w:rsid w:val="0D2858D0"/>
    <w:rsid w:val="0EF56A7A"/>
    <w:rsid w:val="0F890F70"/>
    <w:rsid w:val="11A007F3"/>
    <w:rsid w:val="12FD6C27"/>
    <w:rsid w:val="13392CAD"/>
    <w:rsid w:val="138A3509"/>
    <w:rsid w:val="151632A6"/>
    <w:rsid w:val="17854713"/>
    <w:rsid w:val="17CA0378"/>
    <w:rsid w:val="1A8B64E4"/>
    <w:rsid w:val="1AEA2BE5"/>
    <w:rsid w:val="1F0B3750"/>
    <w:rsid w:val="20F85F56"/>
    <w:rsid w:val="21EF66E7"/>
    <w:rsid w:val="22665141"/>
    <w:rsid w:val="22D700DE"/>
    <w:rsid w:val="2331574F"/>
    <w:rsid w:val="23C91E2B"/>
    <w:rsid w:val="25A03B48"/>
    <w:rsid w:val="27FA253C"/>
    <w:rsid w:val="29490143"/>
    <w:rsid w:val="2B604E23"/>
    <w:rsid w:val="2BD1187D"/>
    <w:rsid w:val="2CCD64E8"/>
    <w:rsid w:val="2D144117"/>
    <w:rsid w:val="2E0C3040"/>
    <w:rsid w:val="2E9A1761"/>
    <w:rsid w:val="32253B34"/>
    <w:rsid w:val="32D422BA"/>
    <w:rsid w:val="33492641"/>
    <w:rsid w:val="34C75F13"/>
    <w:rsid w:val="357A05CB"/>
    <w:rsid w:val="3687595A"/>
    <w:rsid w:val="37337890"/>
    <w:rsid w:val="376C68FE"/>
    <w:rsid w:val="39551D3F"/>
    <w:rsid w:val="39657332"/>
    <w:rsid w:val="3B936B4F"/>
    <w:rsid w:val="3B9D5C20"/>
    <w:rsid w:val="3C08753D"/>
    <w:rsid w:val="3E8C661D"/>
    <w:rsid w:val="3EA11583"/>
    <w:rsid w:val="3F650802"/>
    <w:rsid w:val="3F74289B"/>
    <w:rsid w:val="3FA4132B"/>
    <w:rsid w:val="3FCB2D5B"/>
    <w:rsid w:val="40F2256A"/>
    <w:rsid w:val="411B167B"/>
    <w:rsid w:val="415A4615"/>
    <w:rsid w:val="41D04488"/>
    <w:rsid w:val="41D312A0"/>
    <w:rsid w:val="42366486"/>
    <w:rsid w:val="42A47894"/>
    <w:rsid w:val="45CA7611"/>
    <w:rsid w:val="46A47E62"/>
    <w:rsid w:val="46C704D9"/>
    <w:rsid w:val="4A4756D4"/>
    <w:rsid w:val="4BF23044"/>
    <w:rsid w:val="4C13635C"/>
    <w:rsid w:val="4CCE53EA"/>
    <w:rsid w:val="4CF0684D"/>
    <w:rsid w:val="4D1D096E"/>
    <w:rsid w:val="4D66378A"/>
    <w:rsid w:val="4F7A0B52"/>
    <w:rsid w:val="4FEC02DA"/>
    <w:rsid w:val="50BC3FFA"/>
    <w:rsid w:val="533A5BFF"/>
    <w:rsid w:val="53511372"/>
    <w:rsid w:val="5382777D"/>
    <w:rsid w:val="5486504B"/>
    <w:rsid w:val="559D264C"/>
    <w:rsid w:val="55A0213D"/>
    <w:rsid w:val="56262642"/>
    <w:rsid w:val="57087F99"/>
    <w:rsid w:val="579147A8"/>
    <w:rsid w:val="58847AF3"/>
    <w:rsid w:val="5AA4447D"/>
    <w:rsid w:val="5B3F5F54"/>
    <w:rsid w:val="5BAF32FA"/>
    <w:rsid w:val="5CA73DB1"/>
    <w:rsid w:val="5CCC024F"/>
    <w:rsid w:val="5DDB1F64"/>
    <w:rsid w:val="5E113BD7"/>
    <w:rsid w:val="5F50072F"/>
    <w:rsid w:val="5F8A1E93"/>
    <w:rsid w:val="6062696C"/>
    <w:rsid w:val="60716BAF"/>
    <w:rsid w:val="607466A0"/>
    <w:rsid w:val="60A30D33"/>
    <w:rsid w:val="61812E22"/>
    <w:rsid w:val="634D7265"/>
    <w:rsid w:val="6412144A"/>
    <w:rsid w:val="665A00E6"/>
    <w:rsid w:val="68FF1B9D"/>
    <w:rsid w:val="7028329E"/>
    <w:rsid w:val="70D72A5F"/>
    <w:rsid w:val="70E1568B"/>
    <w:rsid w:val="717A2475"/>
    <w:rsid w:val="71E8430A"/>
    <w:rsid w:val="72901AF2"/>
    <w:rsid w:val="73C84129"/>
    <w:rsid w:val="73CD0FC2"/>
    <w:rsid w:val="73E6120B"/>
    <w:rsid w:val="74786307"/>
    <w:rsid w:val="7621652A"/>
    <w:rsid w:val="76852F5D"/>
    <w:rsid w:val="76ED6142"/>
    <w:rsid w:val="770C0F88"/>
    <w:rsid w:val="7C0E57A2"/>
    <w:rsid w:val="7F61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5" Type="http://schemas.openxmlformats.org/officeDocument/2006/relationships/font" Target="fonts/font5.odttf"/><Relationship Id="rId4" Type="http://schemas.openxmlformats.org/officeDocument/2006/relationships/font" Target="fonts/font4.odttf"/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85</Words>
  <Characters>3021</Characters>
  <Lines>0</Lines>
  <Paragraphs>0</Paragraphs>
  <TotalTime>2</TotalTime>
  <ScaleCrop>false</ScaleCrop>
  <LinksUpToDate>false</LinksUpToDate>
  <CharactersWithSpaces>360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2:48:00Z</dcterms:created>
  <dc:creator>Healer~</dc:creator>
  <cp:lastModifiedBy>Healer~</cp:lastModifiedBy>
  <dcterms:modified xsi:type="dcterms:W3CDTF">2025-02-03T16:3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E9FE22790554969B722D79F84902FDD_13</vt:lpwstr>
  </property>
  <property fmtid="{D5CDD505-2E9C-101B-9397-08002B2CF9AE}" pid="4" name="KSOTemplateDocerSaveRecord">
    <vt:lpwstr>eyJoZGlkIjoiNjFmNjcwMWY3ZjFjYjljNWQ4OTdkMzdlZjU2MDM0MWYiLCJ1c2VySWQiOiI0MTA4MTc2MzcifQ==</vt:lpwstr>
  </property>
</Properties>
</file>